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794CC" w14:textId="1AEF680C" w:rsidR="00E8588F" w:rsidRDefault="008D230A">
      <w:r w:rsidRPr="008D230A">
        <w:rPr>
          <w:b/>
          <w:bCs/>
        </w:rPr>
        <w:t>Multimedia Appendix 1.</w:t>
      </w:r>
      <w:r>
        <w:t xml:space="preserve"> </w:t>
      </w:r>
      <w:r w:rsidRPr="008D230A">
        <w:t>Search strategy.</w:t>
      </w:r>
    </w:p>
    <w:p w14:paraId="7FEE4606" w14:textId="77777777" w:rsidR="008D230A" w:rsidRDefault="008D23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6728"/>
      </w:tblGrid>
      <w:tr w:rsidR="008A4252" w:rsidRPr="00292DF3" w14:paraId="58CA345F" w14:textId="77777777" w:rsidTr="0075634B">
        <w:tc>
          <w:tcPr>
            <w:tcW w:w="1794" w:type="dxa"/>
          </w:tcPr>
          <w:p w14:paraId="045B67BF" w14:textId="77777777" w:rsidR="008A4252" w:rsidRPr="00292DF3" w:rsidRDefault="008A4252" w:rsidP="00752549">
            <w:pPr>
              <w:jc w:val="left"/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Database </w:t>
            </w:r>
            <w:r w:rsidRPr="00292DF3">
              <w:rPr>
                <w:rFonts w:eastAsia="Calibri" w:cs="Times New Roman" w:hint="eastAsia"/>
                <w:b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2011 </w:t>
            </w:r>
            <w:r w:rsidRPr="00292DF3">
              <w:rPr>
                <w:rFonts w:eastAsia="SimSu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to</w:t>
            </w:r>
            <w:r w:rsidRPr="00292DF3">
              <w:rPr>
                <w:rFonts w:eastAsia="Calibri" w:cs="Times New Roman" w:hint="eastAsia"/>
                <w:b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January 17, 2023</w:t>
            </w:r>
          </w:p>
        </w:tc>
        <w:tc>
          <w:tcPr>
            <w:tcW w:w="6728" w:type="dxa"/>
          </w:tcPr>
          <w:p w14:paraId="41A7ADF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eastAsia="Calibri" w:cs="Times New Roman"/>
                <w:b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Search </w:t>
            </w:r>
            <w:r w:rsidRPr="00292DF3">
              <w:rPr>
                <w:rFonts w:eastAsia="SimSu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proofErr w:type="spellStart"/>
            <w:r w:rsidRPr="00292DF3">
              <w:rPr>
                <w:rFonts w:eastAsia="Calibri" w:cs="Times New Roman" w:hint="eastAsia"/>
                <w:b/>
                <w:bCs/>
                <w:color w:val="000000"/>
                <w:kern w:val="0"/>
                <w:sz w:val="22"/>
                <w:szCs w:val="22"/>
                <w:lang w:val="en-GB" w:eastAsia="en-US"/>
              </w:rPr>
              <w:t>trategies</w:t>
            </w:r>
            <w:proofErr w:type="spellEnd"/>
          </w:p>
        </w:tc>
      </w:tr>
      <w:tr w:rsidR="008A4252" w:rsidRPr="00292DF3" w14:paraId="675241A2" w14:textId="77777777" w:rsidTr="0075634B">
        <w:tc>
          <w:tcPr>
            <w:tcW w:w="1794" w:type="dxa"/>
          </w:tcPr>
          <w:p w14:paraId="60481792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eastAsia="Calibri" w:cs="Times New Roman" w:hint="eastAsia"/>
                <w:color w:val="000000"/>
                <w:kern w:val="0"/>
                <w:sz w:val="22"/>
                <w:szCs w:val="22"/>
                <w:lang w:val="en-GB" w:eastAsia="en-US"/>
              </w:rPr>
              <w:t>Medline, Embase</w:t>
            </w:r>
          </w:p>
        </w:tc>
        <w:tc>
          <w:tcPr>
            <w:tcW w:w="6728" w:type="dxa"/>
          </w:tcPr>
          <w:p w14:paraId="48BD2DEE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1. (cascade*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adj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care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1C97E0E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. 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continu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adj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care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099B9E71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3. ('control cascade' or 'treatment cascade' or 'prevention cascade' or 'control continuum' or 'treatment continuum' or 'prevention continuum'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321A0215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4. 1 or 2 or 3</w:t>
            </w:r>
          </w:p>
          <w:p w14:paraId="2ACEBFD7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5. (screen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xam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58A2574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6.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gno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66FAECCC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7.(treat* or manage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interven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or medication or therapy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435B3C2E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8. ('follow up' or 'follow-up' or 'drop out' or 'drop-out' or 'drop off' or 'drop-off'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1E208409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9. (adherence or nonadherence or compliance or noncompliance or completion or compliant or noncompliant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60760025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0. 5 or 6 or 7 or 8 or 9</w:t>
            </w:r>
          </w:p>
          <w:p w14:paraId="29F07218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1. 4 and 10</w:t>
            </w:r>
          </w:p>
          <w:p w14:paraId="0855D6B8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12. exp hypertension/ </w:t>
            </w:r>
          </w:p>
          <w:p w14:paraId="601AF5B5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3. 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pre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. </w:t>
            </w:r>
          </w:p>
          <w:p w14:paraId="055108AF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14. exp blood pressure/ </w:t>
            </w:r>
          </w:p>
          <w:p w14:paraId="10C6D295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5. (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leva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increase* or lower or high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rai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or rising) adj (arterial pressure or blood pressure or diastolic blood pressure or systolic blood pressure)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368949A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6. Or/12-15</w:t>
            </w:r>
          </w:p>
          <w:p w14:paraId="4BDBC6B0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7. exp Diabetes Mellitus, Type 2/</w:t>
            </w:r>
          </w:p>
          <w:p w14:paraId="4962362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8. 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ODY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NIDDM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M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57C4B622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9. 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depend* or noninsulin* depend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insulin?depen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depend*).ti,ab,kw.</w:t>
            </w:r>
          </w:p>
          <w:p w14:paraId="308C1E21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0. (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</w:t>
            </w:r>
            <w:r w:rsidRPr="00292DF3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292DF3">
              <w:rPr>
                <w:rFonts w:cs="Times New Roman"/>
                <w:sz w:val="22"/>
                <w:szCs w:val="22"/>
              </w:rPr>
              <w:t xml:space="preserve">2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? II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II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)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adj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0A6CA16C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21. (((late or adult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atur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slow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stabl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adj3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nset) and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,ab,k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</w:t>
            </w:r>
          </w:p>
          <w:p w14:paraId="04796004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2. or/17-21</w:t>
            </w:r>
          </w:p>
          <w:p w14:paraId="3F651A4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3. 16 or 22</w:t>
            </w:r>
          </w:p>
          <w:p w14:paraId="24ADB85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4. 11 and 23</w:t>
            </w:r>
          </w:p>
          <w:p w14:paraId="37858AF7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25. (exp animal/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animal.hw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 or nonhuman/) not (exp human/ or human cell/ or (human or humans).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i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.)</w:t>
            </w:r>
          </w:p>
          <w:p w14:paraId="193109C3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6. 24 not 25</w:t>
            </w:r>
          </w:p>
          <w:p w14:paraId="09504420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 w:hint="eastAsia"/>
                <w:sz w:val="22"/>
                <w:szCs w:val="22"/>
              </w:rPr>
              <w:t>27</w:t>
            </w:r>
            <w:r w:rsidRPr="00292DF3">
              <w:rPr>
                <w:rFonts w:cs="Times New Roman"/>
                <w:sz w:val="22"/>
                <w:szCs w:val="22"/>
              </w:rPr>
              <w:t xml:space="preserve">. limit 26 to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yr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="2011 -Current"</w:t>
            </w:r>
          </w:p>
        </w:tc>
      </w:tr>
      <w:tr w:rsidR="008A4252" w:rsidRPr="00292DF3" w14:paraId="163DC7E5" w14:textId="77777777" w:rsidTr="0075634B">
        <w:tc>
          <w:tcPr>
            <w:tcW w:w="1794" w:type="dxa"/>
          </w:tcPr>
          <w:p w14:paraId="59ACE507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Web of Science</w:t>
            </w:r>
          </w:p>
        </w:tc>
        <w:tc>
          <w:tcPr>
            <w:tcW w:w="6728" w:type="dxa"/>
          </w:tcPr>
          <w:p w14:paraId="58DB1D13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: ((TI=(cascade* near/2 care)) OR AB=(cascade* near/2 care)) OR AK=(cascade* near/2 care)</w:t>
            </w:r>
          </w:p>
          <w:p w14:paraId="68F75271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: ((TI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continu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near/2 care)) OR AB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continu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near/2 care)) OR AK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continu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near/2 care)</w:t>
            </w:r>
          </w:p>
          <w:p w14:paraId="7322B282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3: ((AK=('control cascade' or 'treatment cascade' or 'prevention cascade' or 'control continuum' or 'treatment continuum' or 'prevention continuum')) OR TI=('control cascade' or 'treatment cascade' or 'prevention cascade' or 'control continuum' or 'treatment continuum' or 'prevention continuum')) AND AB=('control cascade' or 'treatment cascade' or 'prevention cascade' or 'control continuum' or 'treatment continuum' or 'prevention continuum')</w:t>
            </w:r>
          </w:p>
          <w:p w14:paraId="15270FED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lastRenderedPageBreak/>
              <w:t>4: #1 OR #2 OR #3</w:t>
            </w:r>
            <w:r w:rsidRPr="00292DF3">
              <w:rPr>
                <w:rFonts w:cs="Times New Roman"/>
                <w:sz w:val="22"/>
                <w:szCs w:val="22"/>
              </w:rPr>
              <w:tab/>
            </w:r>
          </w:p>
          <w:p w14:paraId="169AC3C1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5: ((AK=(screen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xam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) OR TI=(screen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xam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) OR AB=(screen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xam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</w:t>
            </w:r>
          </w:p>
          <w:p w14:paraId="4A546F9F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6: ((AK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gno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) OR TI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gno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) OR AB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gno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</w:t>
            </w:r>
          </w:p>
          <w:p w14:paraId="244AFC8E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7: ((AK=(treat* or manage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interven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medication or therapy)) OR TI=(treat* or manage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interven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medication or therapy)) OR AB=(treat* or manage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interven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or medication or therapy)</w:t>
            </w:r>
          </w:p>
          <w:p w14:paraId="6BC7AC99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8: ((AK=('follow up' or 'follow-up' or 'drop out' or 'drop-out' or 'drop off' or 'drop-off')) OR TI=('follow up' or 'follow-up' or 'drop out' or 'drop-out' or 'drop off' or 'drop-off')) OR AB=('follow up' or 'follow-up' or 'drop out' or 'drop-out' or 'drop off' or 'drop-off')</w:t>
            </w:r>
          </w:p>
          <w:p w14:paraId="663561B1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9: ((AK=(adherence or nonadherence or compliance or noncompliance or completion or compliant or noncompliant)) OR TI=(adherence or nonadherence or compliance or noncompliance or completion or compliant or noncompliant)) OR AB=(adherence or nonadherence or compliance or noncompliance or completion or compliant or noncompliant)</w:t>
            </w:r>
          </w:p>
          <w:p w14:paraId="28F1A3BC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0: #5 OR #6 OR #7 OR #8 OR #9</w:t>
            </w:r>
          </w:p>
          <w:p w14:paraId="5923345E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1: #4 AND #10</w:t>
            </w:r>
          </w:p>
          <w:p w14:paraId="369CE885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2: TS=(hypertension)</w:t>
            </w:r>
          </w:p>
          <w:p w14:paraId="3C90FF2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3: ((TI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pre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) OR AB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pre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) OR AK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prehyperten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</w:t>
            </w:r>
          </w:p>
          <w:p w14:paraId="21991D90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4: TS=(blood pressure)</w:t>
            </w:r>
          </w:p>
          <w:p w14:paraId="0A0FDF1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5: (TI=(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leva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increase* or lower or high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rai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or rising) near ("arterial pressure" or "blood pressure" or "diastolic blood pressure" or "systolic blood pressure"))) OR AB=(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eleva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increase* or lower or high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rais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 or rising) near ("arterial pressure" or "blood pressure" or "diastolic blood pressure" or "systolic blood pressure"))</w:t>
            </w:r>
          </w:p>
          <w:p w14:paraId="1DEEAE5B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6: #12 OR #13 OR #14 OR #15</w:t>
            </w:r>
          </w:p>
          <w:p w14:paraId="68A39E97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7: TS=(Diabetes Mellitus, Type 2)</w:t>
            </w:r>
          </w:p>
          <w:p w14:paraId="6807F64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8: ((TI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ODY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NIDDM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M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) OR AB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ODY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NIDDM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M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) OR AK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ODY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NIDDM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M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2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)</w:t>
            </w:r>
          </w:p>
          <w:p w14:paraId="147FB918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19: ((TI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depend* or noninsulin* depend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insulin?depen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depend*)) OR AB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depend* or noninsulin* depend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insulin?depen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depend*)) OR AK=(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depend* or noninsulin* depend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insulin?depend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non insulin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depend*)</w:t>
            </w:r>
          </w:p>
          <w:p w14:paraId="02EC832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0: ((TI=((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2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II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II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") near/2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) OR AB=((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2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II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II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") near/2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) OR AK=((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2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? II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2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" or "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typ?II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") near/2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</w:t>
            </w:r>
          </w:p>
          <w:p w14:paraId="466FE979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21: ((TI=(((late or adult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atur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slow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stabl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 near/3 onset) and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) OR AB=(((late or adult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atur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slow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stabl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 near/3 onset) and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) OR AK=(((late or adult*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matur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 or slow or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stabl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 xml:space="preserve">*) near/3 onset) and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diabet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*)</w:t>
            </w:r>
            <w:r w:rsidRPr="00292DF3">
              <w:rPr>
                <w:rFonts w:cs="Times New Roman"/>
                <w:sz w:val="22"/>
                <w:szCs w:val="22"/>
              </w:rPr>
              <w:tab/>
            </w:r>
          </w:p>
          <w:p w14:paraId="4E5CA84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2: #17 OR #18 OR #19 OR #20 OR #21</w:t>
            </w:r>
          </w:p>
          <w:p w14:paraId="53B10DD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3: #16 OR #22</w:t>
            </w:r>
          </w:p>
          <w:p w14:paraId="4A6D3E69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4: #11 AND #23</w:t>
            </w:r>
          </w:p>
          <w:p w14:paraId="5C00104B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>25: ((TI=(animal)) OR TI=(nonhuman)) not TI=(human or human cell or(human or humans))</w:t>
            </w:r>
          </w:p>
          <w:p w14:paraId="097DF866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26: #11 AND #23 NOT ((TI=(animal)) OR TI=(nonhuman)) not </w:t>
            </w:r>
            <w:r w:rsidRPr="00292DF3">
              <w:rPr>
                <w:rFonts w:cs="Times New Roman"/>
                <w:sz w:val="22"/>
                <w:szCs w:val="22"/>
              </w:rPr>
              <w:lastRenderedPageBreak/>
              <w:t>TI=(human or human cell or(human or humans))</w:t>
            </w:r>
          </w:p>
          <w:p w14:paraId="40AF0ACA" w14:textId="77777777" w:rsidR="008A4252" w:rsidRPr="00292DF3" w:rsidRDefault="008A4252" w:rsidP="0075634B">
            <w:pPr>
              <w:rPr>
                <w:rFonts w:cs="Times New Roman"/>
                <w:sz w:val="22"/>
                <w:szCs w:val="22"/>
              </w:rPr>
            </w:pPr>
            <w:r w:rsidRPr="00292DF3">
              <w:rPr>
                <w:rFonts w:cs="Times New Roman"/>
                <w:sz w:val="22"/>
                <w:szCs w:val="22"/>
              </w:rPr>
              <w:t xml:space="preserve">27: #11 AND #23 NOT ((TI=(animal)) OR TI=(nonhuman)) not TI=(human or human cell or(human or humans)) and </w:t>
            </w:r>
            <w:proofErr w:type="spellStart"/>
            <w:r w:rsidRPr="00292DF3">
              <w:rPr>
                <w:rFonts w:cs="Times New Roman"/>
                <w:sz w:val="22"/>
                <w:szCs w:val="22"/>
              </w:rPr>
              <w:t>PY</w:t>
            </w:r>
            <w:proofErr w:type="spellEnd"/>
            <w:r w:rsidRPr="00292DF3">
              <w:rPr>
                <w:rFonts w:cs="Times New Roman"/>
                <w:sz w:val="22"/>
                <w:szCs w:val="22"/>
              </w:rPr>
              <w:t>=(2011-2023)</w:t>
            </w:r>
          </w:p>
        </w:tc>
      </w:tr>
    </w:tbl>
    <w:p w14:paraId="6CAB57FD" w14:textId="77777777" w:rsidR="008A4252" w:rsidRDefault="008A4252"/>
    <w:sectPr w:rsidR="008A4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52"/>
    <w:rsid w:val="00752549"/>
    <w:rsid w:val="008A4252"/>
    <w:rsid w:val="008D230A"/>
    <w:rsid w:val="00CF2C56"/>
    <w:rsid w:val="00E8588F"/>
    <w:rsid w:val="00EF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AB07"/>
  <w15:chartTrackingRefBased/>
  <w15:docId w15:val="{5A3E0759-C4FB-CF4E-A942-527FA7D0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252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A4252"/>
    <w:pPr>
      <w:widowControl w:val="0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un Yin</dc:creator>
  <cp:keywords/>
  <dc:description/>
  <cp:lastModifiedBy>Editor</cp:lastModifiedBy>
  <cp:revision>3</cp:revision>
  <dcterms:created xsi:type="dcterms:W3CDTF">2023-03-20T16:39:00Z</dcterms:created>
  <dcterms:modified xsi:type="dcterms:W3CDTF">2024-01-12T18:07:00Z</dcterms:modified>
</cp:coreProperties>
</file>